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317" w:tblpY="-1295"/>
        <w:tblOverlap w:val="never"/>
        <w:tblW w:w="1341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0"/>
        <w:gridCol w:w="1088"/>
        <w:gridCol w:w="1612"/>
        <w:gridCol w:w="1095"/>
        <w:gridCol w:w="1508"/>
        <w:gridCol w:w="1073"/>
        <w:gridCol w:w="1318"/>
        <w:gridCol w:w="1150"/>
        <w:gridCol w:w="15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use of death</w:t>
            </w:r>
          </w:p>
        </w:tc>
        <w:tc>
          <w:tcPr>
            <w:tcW w:w="2700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1 year</w:t>
            </w:r>
          </w:p>
        </w:tc>
        <w:tc>
          <w:tcPr>
            <w:tcW w:w="2603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-3 years</w:t>
            </w:r>
          </w:p>
        </w:tc>
        <w:tc>
          <w:tcPr>
            <w:tcW w:w="2391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gt;3years</w:t>
            </w:r>
          </w:p>
        </w:tc>
        <w:tc>
          <w:tcPr>
            <w:tcW w:w="2708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</w:p>
        </w:tc>
        <w:tc>
          <w:tcPr>
            <w:tcW w:w="108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612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95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0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73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31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150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5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ALL cause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78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.45</w:t>
            </w:r>
          </w:p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31.26-33.6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8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.0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3.31-14.8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8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43-2.9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64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.7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2.38-13.1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Non-cancer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90-2.65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0-1.65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6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1-1.3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1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4-1.6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Cardiovascular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9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51-2.5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9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1-1.57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7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4-1.37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2-1.5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seases of heart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8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58-2.8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5-1.76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9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8-1.39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4-1.6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ypertension without heart diseas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2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6-10.91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5.06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6-3.7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9-3.6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ortic aneurysm and dissectio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6-12.2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5-11.0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3-7.1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5-5.0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theroscler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2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8-18.11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7-15.67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0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4-14.7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9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9-9.2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ebrovascular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1-2.25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8-1.7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9-1.7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5-1.3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diseases of arteries, arterioles, capillar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Infectious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8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21-6.2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3-3.3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8-2.7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53-2.9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neumonia and infl</w:t>
            </w:r>
            <w:r>
              <w:rPr>
                <w:rFonts w:hint="default"/>
                <w:vertAlign w:val="baseline"/>
                <w:lang w:val="en-US" w:eastAsia="zh-CN"/>
              </w:rPr>
              <w:t>uenza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7-5.5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1-2.2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2-3.1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6-2.4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phil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ubercul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pticemia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4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19-11.2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4-6.9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1-3.8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55-4.5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infectious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6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54-14.4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7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8-11.0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5-6.3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4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66-6.3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spiratory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9-2.0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4-1.1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4-1.00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6-0.8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Chronic obstructive pulmonary disease and </w:t>
            </w:r>
            <w:r>
              <w:rPr>
                <w:rFonts w:hint="default"/>
                <w:vertAlign w:val="baseline"/>
                <w:lang w:val="en-US" w:eastAsia="zh-CN"/>
              </w:rPr>
              <w:t>allied Cond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9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9-2.0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1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4-1.1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3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4-1.00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1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6-0.8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Gastrointestinal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3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73-12.4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8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4.03-16.7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2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5-7.5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4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3.26-8.4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omach and duodenal ulcer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.8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4.50-63.8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1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6-17.8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ronic liver disease and cirrh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1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99-14.3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7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49-14.7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8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3-8.8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3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3.03-8.6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nal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5-5.0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3-3.10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6-2.0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ephritis, nephrotic syndrome and nephr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2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5-5.0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3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3-3.10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6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6-2.0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External injur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5-4.8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9-3.5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1-1.49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9-2.0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ccidents and adverse effect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2-5.1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2-3.9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3-1.8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5-2.1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uicide and self-infl</w:t>
            </w:r>
            <w:r>
              <w:rPr>
                <w:rFonts w:hint="default"/>
                <w:vertAlign w:val="baseline"/>
                <w:lang w:val="en-US" w:eastAsia="zh-CN"/>
              </w:rPr>
              <w:t>icted injury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1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0-14.85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5-10.6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5-4.9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omicide and legal interventio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Other cause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9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92-3.4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7-2.2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7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1-1.82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7-2.0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lzheimers (ICD-9 and 10 only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2-3.0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9-4.5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3-2.27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2-2.2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abetes mellitu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6-5.7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2-4.25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6-3.0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5-3.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genital anomal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tain conditions originating in perinatal period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mplications of pregnancy, childbirth, puerperium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mptoms, signs and ill-defifi</w:t>
            </w:r>
            <w:r>
              <w:rPr>
                <w:rFonts w:hint="default"/>
                <w:vertAlign w:val="baseline"/>
                <w:lang w:val="en-US" w:eastAsia="zh-CN"/>
              </w:rPr>
              <w:t>ned condition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7-8.1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5.35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1-2.52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6-2.4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Other 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04-4.0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5-2.2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7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3-2.0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9-2.21)</w:t>
            </w:r>
          </w:p>
        </w:tc>
      </w:tr>
    </w:tbl>
    <w:p>
      <w:pPr>
        <w:rPr>
          <w:rFonts w:hint="default"/>
          <w:vertAlign w:val="baseline"/>
          <w:lang w:val="en-US" w:eastAsia="zh-CN"/>
        </w:rPr>
      </w:pP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hint="eastAsia" w:cs="Times New Roman"/>
          <w:vertAlign w:val="baseline"/>
          <w:lang w:val="en-US" w:eastAsia="zh-CN"/>
        </w:rPr>
      </w:pPr>
      <w:r>
        <w:rPr>
          <w:rFonts w:hint="default" w:cs="Times New Roman"/>
          <w:vertAlign w:val="baseline"/>
          <w:lang w:val="en-US" w:eastAsia="zh-CN"/>
        </w:rPr>
        <w:t xml:space="preserve">Additional Table 6: Standardized-mortality ratios following gallbladder </w:t>
      </w:r>
      <w:bookmarkStart w:id="0" w:name="_GoBack"/>
      <w:bookmarkEnd w:id="0"/>
      <w:r>
        <w:rPr>
          <w:rFonts w:hint="default" w:cs="Times New Roman"/>
          <w:vertAlign w:val="baseline"/>
          <w:lang w:val="en-US" w:eastAsia="zh-CN"/>
        </w:rPr>
        <w:t>cancer diagnosis in married patients.</w:t>
      </w:r>
    </w:p>
    <w:sectPr>
      <w:pgSz w:w="16838" w:h="23811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kZjllZmI4ZjkwZWU5NjI5MTI0NDE2NmY1Y2E1NDUifQ=="/>
  </w:docVars>
  <w:rsids>
    <w:rsidRoot w:val="1E494F38"/>
    <w:rsid w:val="04EA0529"/>
    <w:rsid w:val="1CF65A81"/>
    <w:rsid w:val="1E494F38"/>
    <w:rsid w:val="1FA23FF3"/>
    <w:rsid w:val="2DD93F8A"/>
    <w:rsid w:val="2F7557F9"/>
    <w:rsid w:val="30437E23"/>
    <w:rsid w:val="31AE4FCD"/>
    <w:rsid w:val="3B151E13"/>
    <w:rsid w:val="3C080524"/>
    <w:rsid w:val="4371431B"/>
    <w:rsid w:val="47042867"/>
    <w:rsid w:val="4FEF253F"/>
    <w:rsid w:val="5B3A3EA3"/>
    <w:rsid w:val="60D910CD"/>
    <w:rsid w:val="647B6AA7"/>
    <w:rsid w:val="681A1141"/>
    <w:rsid w:val="6F3F5536"/>
    <w:rsid w:val="735B076B"/>
    <w:rsid w:val="75425339"/>
    <w:rsid w:val="756052DF"/>
    <w:rsid w:val="76933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03</Words>
  <Characters>2754</Characters>
  <Lines>0</Lines>
  <Paragraphs>0</Paragraphs>
  <TotalTime>0</TotalTime>
  <ScaleCrop>false</ScaleCrop>
  <LinksUpToDate>false</LinksUpToDate>
  <CharactersWithSpaces>2836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1T13:50:00Z</dcterms:created>
  <dc:creator>Summer sun</dc:creator>
  <cp:lastModifiedBy>YXT</cp:lastModifiedBy>
  <dcterms:modified xsi:type="dcterms:W3CDTF">2023-02-23T12:16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6513B7F8437B41528C5D393D5FE0A5D5</vt:lpwstr>
  </property>
</Properties>
</file>